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50D" w:rsidRPr="00204A3C" w:rsidRDefault="0072350D" w:rsidP="0072350D">
      <w:pPr>
        <w:spacing w:after="0" w:line="480" w:lineRule="auto"/>
        <w:jc w:val="both"/>
        <w:rPr>
          <w:rFonts w:ascii="Arial" w:hAnsi="Arial" w:cs="Arial"/>
        </w:rPr>
      </w:pPr>
      <w:proofErr w:type="gramStart"/>
      <w:r w:rsidRPr="00204A3C">
        <w:rPr>
          <w:rFonts w:ascii="Arial" w:hAnsi="Arial" w:cs="Arial"/>
        </w:rPr>
        <w:t>S</w:t>
      </w:r>
      <w:r w:rsidR="00C14974" w:rsidRPr="00204A3C">
        <w:rPr>
          <w:rFonts w:ascii="Arial" w:hAnsi="Arial" w:cs="Arial"/>
        </w:rPr>
        <w:t xml:space="preserve">3 </w:t>
      </w:r>
      <w:r w:rsidRPr="00204A3C">
        <w:rPr>
          <w:rFonts w:ascii="Arial" w:hAnsi="Arial" w:cs="Arial"/>
        </w:rPr>
        <w:t>Table.</w:t>
      </w:r>
      <w:proofErr w:type="gramEnd"/>
      <w:r w:rsidRPr="00204A3C">
        <w:rPr>
          <w:rFonts w:ascii="Arial" w:hAnsi="Arial" w:cs="Arial"/>
        </w:rPr>
        <w:t xml:space="preserve"> Marine and terrestrial watch list species that might be transported along the twenty shipping routes </w:t>
      </w:r>
      <w:r w:rsidR="00616E33">
        <w:rPr>
          <w:rFonts w:ascii="Arial" w:hAnsi="Arial" w:cs="Arial"/>
        </w:rPr>
        <w:t xml:space="preserve">to each South African port </w:t>
      </w:r>
      <w:r w:rsidR="00204A3C" w:rsidRPr="00204A3C">
        <w:rPr>
          <w:rFonts w:ascii="Arial" w:hAnsi="Arial" w:cs="Arial"/>
        </w:rPr>
        <w:t>with the highest relative contribution to marine and terrestrial establishment debt</w:t>
      </w:r>
      <w:bookmarkStart w:id="0" w:name="_GoBack"/>
      <w:bookmarkEnd w:id="0"/>
      <w:r w:rsidRPr="00204A3C">
        <w:rPr>
          <w:rFonts w:ascii="Arial" w:hAnsi="Arial" w:cs="Arial"/>
        </w:rPr>
        <w:t>. In brackets is a description of each species.</w:t>
      </w:r>
    </w:p>
    <w:tbl>
      <w:tblPr>
        <w:tblStyle w:val="TableGrid"/>
        <w:tblW w:w="98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3543"/>
        <w:gridCol w:w="4111"/>
      </w:tblGrid>
      <w:tr w:rsidR="0072350D" w:rsidRPr="0072350D" w:rsidTr="00C92FD4">
        <w:trPr>
          <w:trHeight w:val="262"/>
          <w:jc w:val="center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350D" w:rsidRPr="0072350D" w:rsidRDefault="0072350D" w:rsidP="00C92F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350D">
              <w:rPr>
                <w:rFonts w:ascii="Arial" w:hAnsi="Arial" w:cs="Arial"/>
                <w:sz w:val="18"/>
                <w:szCs w:val="18"/>
              </w:rPr>
              <w:t>South African port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350D" w:rsidRPr="0072350D" w:rsidRDefault="0072350D" w:rsidP="00C92F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350D">
              <w:rPr>
                <w:rFonts w:ascii="Arial" w:hAnsi="Arial" w:cs="Arial"/>
                <w:sz w:val="18"/>
                <w:szCs w:val="18"/>
              </w:rPr>
              <w:t>Marine species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350D" w:rsidRPr="0072350D" w:rsidRDefault="0072350D" w:rsidP="00C92F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350D">
              <w:rPr>
                <w:rFonts w:ascii="Arial" w:hAnsi="Arial" w:cs="Arial"/>
                <w:sz w:val="18"/>
                <w:szCs w:val="18"/>
              </w:rPr>
              <w:t>Terrestrial species</w:t>
            </w:r>
          </w:p>
        </w:tc>
      </w:tr>
      <w:tr w:rsidR="0072350D" w:rsidRPr="0072350D" w:rsidTr="00715FFE">
        <w:trPr>
          <w:trHeight w:val="3871"/>
          <w:jc w:val="center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350D" w:rsidRPr="0072350D" w:rsidRDefault="0072350D" w:rsidP="00C92FD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2350D">
              <w:rPr>
                <w:rFonts w:ascii="Arial" w:hAnsi="Arial" w:cs="Arial"/>
                <w:sz w:val="18"/>
                <w:szCs w:val="18"/>
              </w:rPr>
              <w:t>Richards Bay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  <w:lang w:val="fr-FR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Alitt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succine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(</w:t>
            </w:r>
            <w:proofErr w:type="spellStart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annelid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  <w:lang w:val="fr-FR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Asteria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amurensi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(</w:t>
            </w:r>
            <w:proofErr w:type="spellStart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sea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 xml:space="preserve"> star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  <w:lang w:val="fr-FR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Carijo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riisei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(</w:t>
            </w:r>
            <w:proofErr w:type="spellStart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coral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  <w:lang w:val="fr-FR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Charybdi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japonic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(</w:t>
            </w:r>
            <w:proofErr w:type="spellStart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crustacean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  <w:lang w:val="fr-FR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Crepidul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fornicat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(</w:t>
            </w:r>
            <w:proofErr w:type="spellStart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mollusc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  <w:lang w:val="fr-FR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Gymnodinium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catenatum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(</w:t>
            </w:r>
            <w:proofErr w:type="spellStart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alga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  <w:lang w:val="fr-FR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Halophil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stipulace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(</w:t>
            </w:r>
            <w:proofErr w:type="spellStart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aquatic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 xml:space="preserve"> plant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  <w:lang w:val="fr-FR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Hemigraps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sanguine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(</w:t>
            </w:r>
            <w:proofErr w:type="spellStart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crustacean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  <w:lang w:val="fr-FR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Littorin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littore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(</w:t>
            </w:r>
            <w:proofErr w:type="spellStart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mollusc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  <w:lang w:val="fr-FR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Musculist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senhousi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(</w:t>
            </w:r>
            <w:proofErr w:type="spellStart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mollusc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  <w:lang w:val="fr-FR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My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arenari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(</w:t>
            </w:r>
            <w:proofErr w:type="spellStart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mollusc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  <w:lang w:val="fr-FR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Mytilopsi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sallei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(</w:t>
            </w:r>
            <w:proofErr w:type="spellStart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mollusc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  <w:lang w:val="fr-FR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Pteroi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volitans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fish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  <w:lang w:val="fr-FR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Rapan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venos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(</w:t>
            </w:r>
            <w:proofErr w:type="spellStart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mollusc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  <w:lang w:val="fr-FR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Sabell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spallanzanii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(</w:t>
            </w:r>
            <w:proofErr w:type="spellStart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annelid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  <w:lang w:val="fr-FR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Schizoporell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errata </w:t>
            </w:r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(</w:t>
            </w:r>
            <w:proofErr w:type="spellStart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bryozoan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  <w:lang w:val="fr-FR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Styel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clava </w:t>
            </w:r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(</w:t>
            </w:r>
            <w:proofErr w:type="spellStart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tunicate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  <w:lang w:val="fr-FR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Tubastrae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coccine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(</w:t>
            </w:r>
            <w:proofErr w:type="spellStart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coral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350D" w:rsidRPr="0072350D" w:rsidRDefault="0072350D" w:rsidP="00C92FD4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Alternanthera</w:t>
            </w:r>
            <w:proofErr w:type="spellEnd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philoxeroides</w:t>
            </w:r>
            <w:proofErr w:type="spellEnd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2350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aquatic plant; herb)</w:t>
            </w:r>
          </w:p>
          <w:p w:rsidR="0072350D" w:rsidRPr="0072350D" w:rsidRDefault="0072350D" w:rsidP="00C92FD4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Boiga</w:t>
            </w:r>
            <w:proofErr w:type="spellEnd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irregularis</w:t>
            </w:r>
            <w:proofErr w:type="spellEnd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2350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reptile)</w:t>
            </w:r>
          </w:p>
          <w:p w:rsidR="0072350D" w:rsidRPr="0072350D" w:rsidRDefault="0072350D" w:rsidP="00C92FD4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Butomus</w:t>
            </w:r>
            <w:proofErr w:type="spellEnd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umbellatus</w:t>
            </w:r>
            <w:proofErr w:type="spellEnd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2350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aquatic plant)</w:t>
            </w:r>
          </w:p>
          <w:p w:rsidR="0072350D" w:rsidRPr="0072350D" w:rsidRDefault="0072350D" w:rsidP="00C92FD4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Corbicula</w:t>
            </w:r>
            <w:proofErr w:type="spellEnd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fluminea</w:t>
            </w:r>
            <w:proofErr w:type="spellEnd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2350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mollusc)</w:t>
            </w:r>
          </w:p>
          <w:p w:rsidR="0072350D" w:rsidRPr="0072350D" w:rsidRDefault="0072350D" w:rsidP="00C92FD4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Culex</w:t>
            </w:r>
            <w:proofErr w:type="spellEnd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quinquefasciatus</w:t>
            </w:r>
            <w:proofErr w:type="spellEnd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2350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insect)</w:t>
            </w:r>
          </w:p>
          <w:p w:rsidR="0072350D" w:rsidRPr="0072350D" w:rsidRDefault="0072350D" w:rsidP="00C92FD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Macaca</w:t>
            </w:r>
            <w:proofErr w:type="spellEnd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fascicularis</w:t>
            </w:r>
            <w:proofErr w:type="spellEnd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2350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mammal)</w:t>
            </w:r>
          </w:p>
          <w:p w:rsidR="0072350D" w:rsidRPr="0072350D" w:rsidRDefault="0072350D" w:rsidP="00C92FD4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Monomorium</w:t>
            </w:r>
            <w:proofErr w:type="spellEnd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pharaonis</w:t>
            </w:r>
            <w:proofErr w:type="spellEnd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2350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insect)</w:t>
            </w:r>
          </w:p>
          <w:p w:rsidR="0072350D" w:rsidRPr="0072350D" w:rsidRDefault="0072350D" w:rsidP="00C92FD4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Najas</w:t>
            </w:r>
            <w:proofErr w:type="spellEnd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 minor </w:t>
            </w:r>
            <w:r w:rsidRPr="0072350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aquatic plant)</w:t>
            </w:r>
          </w:p>
          <w:p w:rsidR="0072350D" w:rsidRPr="0072350D" w:rsidRDefault="0072350D" w:rsidP="00C92FD4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Pycnonotus</w:t>
            </w:r>
            <w:proofErr w:type="spellEnd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cafer</w:t>
            </w:r>
            <w:proofErr w:type="spellEnd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2350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bird)</w:t>
            </w:r>
          </w:p>
          <w:p w:rsidR="0072350D" w:rsidRPr="0072350D" w:rsidRDefault="0072350D" w:rsidP="00C92FD4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Tridentiger</w:t>
            </w:r>
            <w:proofErr w:type="spellEnd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trigonocephalus</w:t>
            </w:r>
            <w:proofErr w:type="spellEnd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2350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fish)</w:t>
            </w:r>
          </w:p>
        </w:tc>
      </w:tr>
      <w:tr w:rsidR="0072350D" w:rsidRPr="0072350D" w:rsidTr="00715FFE">
        <w:trPr>
          <w:trHeight w:val="4532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2350D" w:rsidRPr="0072350D" w:rsidRDefault="0072350D" w:rsidP="00C92FD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2350D">
              <w:rPr>
                <w:rFonts w:ascii="Arial" w:hAnsi="Arial" w:cs="Arial"/>
                <w:sz w:val="18"/>
                <w:szCs w:val="18"/>
              </w:rPr>
              <w:t>Durba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Asteria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amurensi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sea star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Carijo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riisei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coral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Charybdis japonica </w:t>
            </w:r>
            <w:r w:rsidRPr="0072350D">
              <w:rPr>
                <w:rFonts w:ascii="Arial" w:hAnsi="Arial" w:cs="Arial"/>
                <w:sz w:val="18"/>
                <w:szCs w:val="18"/>
              </w:rPr>
              <w:t>(crustacean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Crepidul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fornicat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mollusc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Geukensi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demiss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mollusc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Gymnodinium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catenatum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alga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Halophil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stipulace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aquatic plant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Hemigraps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sanguine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crustacean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Littorin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littore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mollusc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Musculist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senhousi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mollusc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My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arenari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mollusc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Mytilopsi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sallei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mollusc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Potamocorbul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amurensi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mollusc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Pteroi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volitan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fish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Rapan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venos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mollusc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Sabell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spallanzanii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annelid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Sargassum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fluitan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alga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Schizoporell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errata </w:t>
            </w:r>
            <w:r w:rsidRPr="0072350D">
              <w:rPr>
                <w:rFonts w:ascii="Arial" w:hAnsi="Arial" w:cs="Arial"/>
                <w:sz w:val="18"/>
                <w:szCs w:val="18"/>
              </w:rPr>
              <w:t>(bryozoan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Styel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clav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tunicate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Tubastrae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coccine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coral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Undari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pinnatifid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aquatic plant/alga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Alternanther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philoxeroide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aquatic plant; herb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Boig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irregulari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reptile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Corbicul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flumine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mollusc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Culex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quinquefasciat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insect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Macac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fasciculari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mammal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Monomorium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pharaoni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insect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Naja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minor </w:t>
            </w:r>
            <w:r w:rsidRPr="0072350D">
              <w:rPr>
                <w:rFonts w:ascii="Arial" w:hAnsi="Arial" w:cs="Arial"/>
                <w:sz w:val="18"/>
                <w:szCs w:val="18"/>
              </w:rPr>
              <w:t>(aquatic plant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Piper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aduncum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tree; shrub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Pycnonot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cafer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bird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Rhinell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marina </w:t>
            </w:r>
            <w:r w:rsidRPr="0072350D">
              <w:rPr>
                <w:rFonts w:ascii="Arial" w:hAnsi="Arial" w:cs="Arial"/>
                <w:sz w:val="18"/>
                <w:szCs w:val="18"/>
              </w:rPr>
              <w:t>(amphibian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Tridentiger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trigonocephal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fish)</w:t>
            </w:r>
          </w:p>
        </w:tc>
      </w:tr>
      <w:tr w:rsidR="0072350D" w:rsidRPr="0072350D" w:rsidTr="00715FFE">
        <w:trPr>
          <w:trHeight w:val="2127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2350D" w:rsidRPr="0072350D" w:rsidRDefault="0072350D" w:rsidP="00C92FD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2350D">
              <w:rPr>
                <w:rFonts w:ascii="Arial" w:hAnsi="Arial" w:cs="Arial"/>
                <w:sz w:val="18"/>
                <w:szCs w:val="18"/>
              </w:rPr>
              <w:t>Port Elizabeth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Carijo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riisei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coral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Charybdis japonica </w:t>
            </w:r>
            <w:r w:rsidRPr="0072350D">
              <w:rPr>
                <w:rFonts w:ascii="Arial" w:hAnsi="Arial" w:cs="Arial"/>
                <w:sz w:val="18"/>
                <w:szCs w:val="18"/>
              </w:rPr>
              <w:t>(crustacean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Chthamal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prote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crustacean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Crepidul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fornicat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mollusc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Geukensi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demiss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mollusc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Gymnodinium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catenatum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alga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Halophil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stipulace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aquatic plant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Hemigraps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sanguine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crustacean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Littorin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littore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mollusc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Musculist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senhousi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mollusc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My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arenari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mollusc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Mytilopsi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sallei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mollusc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Pteroi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volitan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fish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Rapan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venos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mollusc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Sabell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spallanzanii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annelid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Sargassum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fluitan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alga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Schizoporell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errata </w:t>
            </w:r>
            <w:r w:rsidRPr="0072350D">
              <w:rPr>
                <w:rFonts w:ascii="Arial" w:hAnsi="Arial" w:cs="Arial"/>
                <w:sz w:val="18"/>
                <w:szCs w:val="18"/>
              </w:rPr>
              <w:t>(bryozoan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Styel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clav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tunicate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lastRenderedPageBreak/>
              <w:t>Tubastrae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coccine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coral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Undari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pinnatifid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aquatic plant/alga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lastRenderedPageBreak/>
              <w:t>Alternanther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philoxeroide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aquatic plant; herb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Anoli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carolinensi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reptile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Anoplophor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glabripenni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insect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Butom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umbellat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aquatic plant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Bythotrephe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longiman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crustacean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Centaure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biebersteinii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herb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Corbicul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flumine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mollusc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Culex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quinquefasciat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insect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Didymospheni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geminat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alga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Dreissen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polymorpha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</w:rPr>
              <w:t xml:space="preserve"> (mollusc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Eriocheir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sinensi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crustacean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Gymnocephal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cernu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fish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Lumbric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rubell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annelid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Macac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fasciculari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mammal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Monomorium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pharaoni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insect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Naja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minor </w:t>
            </w:r>
            <w:r w:rsidRPr="0072350D">
              <w:rPr>
                <w:rFonts w:ascii="Arial" w:hAnsi="Arial" w:cs="Arial"/>
                <w:sz w:val="18"/>
                <w:szCs w:val="18"/>
              </w:rPr>
              <w:t>(aquatic plant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Neogobi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melanostom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fish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Petromyzon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marin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fish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72350D">
              <w:rPr>
                <w:rFonts w:ascii="Arial" w:hAnsi="Arial" w:cs="Arial"/>
                <w:i/>
                <w:sz w:val="18"/>
                <w:szCs w:val="18"/>
              </w:rPr>
              <w:lastRenderedPageBreak/>
              <w:t xml:space="preserve">Piper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aduncum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tree; shrub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Potamopyrg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antipodarum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mollusc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Pycnonot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cafer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bird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Rangi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cuneat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mollusc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Rhinell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marina </w:t>
            </w:r>
            <w:r w:rsidRPr="0072350D">
              <w:rPr>
                <w:rFonts w:ascii="Arial" w:hAnsi="Arial" w:cs="Arial"/>
                <w:sz w:val="18"/>
                <w:szCs w:val="18"/>
              </w:rPr>
              <w:t>(amphibian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Rhithropanope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harrisii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crustacean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Spartin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anglic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grass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Tridentiger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trigonocephal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fish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Vespul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vulgaris </w:t>
            </w:r>
            <w:r w:rsidRPr="0072350D">
              <w:rPr>
                <w:rFonts w:ascii="Arial" w:hAnsi="Arial" w:cs="Arial"/>
                <w:sz w:val="18"/>
                <w:szCs w:val="18"/>
              </w:rPr>
              <w:t>(insect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Zizani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latifoli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grass)</w:t>
            </w:r>
          </w:p>
        </w:tc>
      </w:tr>
      <w:tr w:rsidR="0072350D" w:rsidRPr="0072350D" w:rsidTr="00715FFE">
        <w:trPr>
          <w:trHeight w:val="5957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2350D" w:rsidRPr="0072350D" w:rsidRDefault="0072350D" w:rsidP="00C92FD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2350D">
              <w:rPr>
                <w:rFonts w:ascii="Arial" w:hAnsi="Arial" w:cs="Arial"/>
                <w:sz w:val="18"/>
                <w:szCs w:val="18"/>
              </w:rPr>
              <w:lastRenderedPageBreak/>
              <w:t>Cape Tow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Asteria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amurensi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sea star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Carijo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riisei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coral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Charybdis japonica </w:t>
            </w:r>
            <w:r w:rsidRPr="0072350D">
              <w:rPr>
                <w:rFonts w:ascii="Arial" w:hAnsi="Arial" w:cs="Arial"/>
                <w:sz w:val="18"/>
                <w:szCs w:val="18"/>
              </w:rPr>
              <w:t>(crustacean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Crepidul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fornicat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mollusc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Geukensi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demiss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mollusc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Gymnodinium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catenatum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alga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Hemigraps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sanguine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crustacean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Littorin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littore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mollusc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Musculist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senhousi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mollusc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My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arenari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mollusc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Mytilopsi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sallei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mollusc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Potamocorbul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amurensi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mollusc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Pteroi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volitan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fish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Rapan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venos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mollusc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Sabell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spallanzanii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annelid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Sargassum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fluitan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alga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Schizoporell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errata </w:t>
            </w:r>
            <w:r w:rsidRPr="0072350D">
              <w:rPr>
                <w:rFonts w:ascii="Arial" w:hAnsi="Arial" w:cs="Arial"/>
                <w:sz w:val="18"/>
                <w:szCs w:val="18"/>
              </w:rPr>
              <w:t>(bryozoan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Styel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clav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tunicate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Tubastrae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coccine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coral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Undari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pinnatifid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aquatic plant/alga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2350D" w:rsidRPr="0072350D" w:rsidRDefault="0072350D" w:rsidP="00C92FD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Acanthogobi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flaviman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fish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Alternanther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philoxeroide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aquatic plant; herb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Anoli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carolinensi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reptile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Anoplophor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glabripenni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insect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Boig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irregulari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reptile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Butom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umbellat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aquatic plant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Bythotrephe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longiman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crustacean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Centaure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biebersteinii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herb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Corbicul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flumine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mollusc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Culex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quinquefasciat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insect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Dreissen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polymorpha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</w:rPr>
              <w:t xml:space="preserve"> (mollusc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Eriocheir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sinensi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crustacean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Gymnocephal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cernu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fish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Lumbric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rubell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annelid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Macac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fasciculari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mammal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Monomorium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pharaoni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insect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Naja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minor </w:t>
            </w:r>
            <w:r w:rsidRPr="0072350D">
              <w:rPr>
                <w:rFonts w:ascii="Arial" w:hAnsi="Arial" w:cs="Arial"/>
                <w:sz w:val="18"/>
                <w:szCs w:val="18"/>
              </w:rPr>
              <w:t>(aquatic plant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Neogobi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melanostom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fish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Petromyzon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marin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fish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Piper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aduncum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tree; shrub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Potamopyrg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antipodarum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mollusc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Pycnonot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cafer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bird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Rangi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cuneat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mollusc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Rhinell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marina </w:t>
            </w:r>
            <w:r w:rsidRPr="0072350D">
              <w:rPr>
                <w:rFonts w:ascii="Arial" w:hAnsi="Arial" w:cs="Arial"/>
                <w:sz w:val="18"/>
                <w:szCs w:val="18"/>
              </w:rPr>
              <w:t>(amphibian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Rhithropanope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harrisii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crustacean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Spartin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anglic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grass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Tridentiger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trigonocephal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</w:rPr>
              <w:t>(fish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</w:rPr>
              <w:t>Vespul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</w:rPr>
              <w:t xml:space="preserve"> vulgaris </w:t>
            </w:r>
            <w:r w:rsidRPr="0072350D">
              <w:rPr>
                <w:rFonts w:ascii="Arial" w:hAnsi="Arial" w:cs="Arial"/>
                <w:sz w:val="18"/>
                <w:szCs w:val="18"/>
              </w:rPr>
              <w:t>(insect)</w:t>
            </w:r>
          </w:p>
        </w:tc>
      </w:tr>
      <w:tr w:rsidR="0072350D" w:rsidRPr="0072350D" w:rsidTr="00C92FD4">
        <w:trPr>
          <w:jc w:val="center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350D" w:rsidRPr="0072350D" w:rsidRDefault="0072350D" w:rsidP="00C92FD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sz w:val="18"/>
                <w:szCs w:val="18"/>
              </w:rPr>
              <w:t>Saldanha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</w:rPr>
              <w:t xml:space="preserve"> Bay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  <w:lang w:val="fr-FR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Asteria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amurensi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(</w:t>
            </w:r>
            <w:proofErr w:type="spellStart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sea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 xml:space="preserve"> star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  <w:lang w:val="fr-FR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Carijo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riisei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(</w:t>
            </w:r>
            <w:proofErr w:type="spellStart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coral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  <w:lang w:val="fr-FR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Charybdi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japonic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(</w:t>
            </w:r>
            <w:proofErr w:type="spellStart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crustacean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  <w:lang w:val="fr-FR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Crepidul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fornicat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(</w:t>
            </w:r>
            <w:proofErr w:type="spellStart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mollusc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  <w:lang w:val="fr-FR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Geukensi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demiss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(</w:t>
            </w:r>
            <w:proofErr w:type="spellStart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mollusc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  <w:lang w:val="fr-FR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Gymnodinium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catenatum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(</w:t>
            </w:r>
            <w:proofErr w:type="spellStart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alga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Halophil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stipulacea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aquatic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 xml:space="preserve"> plant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  <w:lang w:val="fr-FR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Hemigraps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sanguineu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(</w:t>
            </w:r>
            <w:proofErr w:type="spellStart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crustacean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  <w:lang w:val="fr-FR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Littorin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littore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(</w:t>
            </w:r>
            <w:proofErr w:type="spellStart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mollusc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  <w:lang w:val="fr-FR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Musculist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senhousi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(</w:t>
            </w:r>
            <w:proofErr w:type="spellStart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mollusc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  <w:lang w:val="fr-FR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My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arenari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(</w:t>
            </w:r>
            <w:proofErr w:type="spellStart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mollusc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  <w:lang w:val="fr-FR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Mytilopsi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sallei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(</w:t>
            </w:r>
            <w:proofErr w:type="spellStart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mollusc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  <w:lang w:val="fr-FR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Potamocorbul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amurensi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(</w:t>
            </w:r>
            <w:proofErr w:type="spellStart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mollusc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  <w:lang w:val="fr-FR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Pteroi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volitan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(</w:t>
            </w:r>
            <w:proofErr w:type="spellStart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fish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  <w:lang w:val="fr-FR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Rapan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venos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(</w:t>
            </w:r>
            <w:proofErr w:type="spellStart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mollusc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  <w:lang w:val="fr-FR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Sabell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spallanzanii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annelid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  <w:lang w:val="fr-FR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Sargassum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fluitans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(</w:t>
            </w:r>
            <w:proofErr w:type="spellStart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alga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  <w:lang w:val="fr-FR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Schizoporell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errata </w:t>
            </w:r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(</w:t>
            </w:r>
            <w:proofErr w:type="spellStart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bryozoan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  <w:lang w:val="fr-FR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Styel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clava </w:t>
            </w:r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(</w:t>
            </w:r>
            <w:proofErr w:type="spellStart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tunicate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  <w:lang w:val="fr-FR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Tubastrae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coccine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(</w:t>
            </w:r>
            <w:proofErr w:type="spellStart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coral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Undari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>pinnatifida</w:t>
            </w:r>
            <w:proofErr w:type="spellEnd"/>
            <w:r w:rsidRPr="0072350D">
              <w:rPr>
                <w:rFonts w:ascii="Arial" w:hAnsi="Arial" w:cs="Arial"/>
                <w:i/>
                <w:sz w:val="18"/>
                <w:szCs w:val="18"/>
                <w:lang w:val="fr-FR"/>
              </w:rPr>
              <w:t xml:space="preserve"> </w:t>
            </w:r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(</w:t>
            </w:r>
            <w:proofErr w:type="spellStart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aquatic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 xml:space="preserve"> plant/</w:t>
            </w:r>
            <w:proofErr w:type="spellStart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alga</w:t>
            </w:r>
            <w:proofErr w:type="spellEnd"/>
            <w:r w:rsidRPr="0072350D">
              <w:rPr>
                <w:rFonts w:ascii="Arial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350D" w:rsidRPr="0072350D" w:rsidRDefault="0072350D" w:rsidP="00C92FD4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Acanthogobius</w:t>
            </w:r>
            <w:proofErr w:type="spellEnd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flavimanus</w:t>
            </w:r>
            <w:proofErr w:type="spellEnd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2350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fish)</w:t>
            </w:r>
          </w:p>
          <w:p w:rsidR="0072350D" w:rsidRPr="0072350D" w:rsidRDefault="0072350D" w:rsidP="00C92FD4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Alternanthera</w:t>
            </w:r>
            <w:proofErr w:type="spellEnd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philoxeroides</w:t>
            </w:r>
            <w:proofErr w:type="spellEnd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2350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aquatic plant; herb)</w:t>
            </w:r>
          </w:p>
          <w:p w:rsidR="0072350D" w:rsidRPr="0072350D" w:rsidRDefault="0072350D" w:rsidP="00C92FD4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Boiga</w:t>
            </w:r>
            <w:proofErr w:type="spellEnd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irregularis</w:t>
            </w:r>
            <w:proofErr w:type="spellEnd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2350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reptile)</w:t>
            </w:r>
          </w:p>
          <w:p w:rsidR="0072350D" w:rsidRPr="0072350D" w:rsidRDefault="0072350D" w:rsidP="00C92FD4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Corbicula</w:t>
            </w:r>
            <w:proofErr w:type="spellEnd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fluminea</w:t>
            </w:r>
            <w:proofErr w:type="spellEnd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2350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mollusc)</w:t>
            </w:r>
          </w:p>
          <w:p w:rsidR="0072350D" w:rsidRPr="0072350D" w:rsidRDefault="0072350D" w:rsidP="00C92FD4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Culex</w:t>
            </w:r>
            <w:proofErr w:type="spellEnd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quinquefasciatus</w:t>
            </w:r>
            <w:proofErr w:type="spellEnd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2350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insect)</w:t>
            </w:r>
          </w:p>
          <w:p w:rsidR="0072350D" w:rsidRPr="0072350D" w:rsidRDefault="0072350D" w:rsidP="00C92FD4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Macaca</w:t>
            </w:r>
            <w:proofErr w:type="spellEnd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fascicularis</w:t>
            </w:r>
            <w:proofErr w:type="spellEnd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2350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mammal)</w:t>
            </w:r>
          </w:p>
          <w:p w:rsidR="0072350D" w:rsidRPr="0072350D" w:rsidRDefault="0072350D" w:rsidP="00C92FD4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Monomorium</w:t>
            </w:r>
            <w:proofErr w:type="spellEnd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pharaonis</w:t>
            </w:r>
            <w:proofErr w:type="spellEnd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2350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insect)</w:t>
            </w:r>
          </w:p>
          <w:p w:rsidR="0072350D" w:rsidRPr="0072350D" w:rsidRDefault="0072350D" w:rsidP="00C92FD4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Najas</w:t>
            </w:r>
            <w:proofErr w:type="spellEnd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 minor </w:t>
            </w:r>
            <w:r w:rsidRPr="0072350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aquatic plant)</w:t>
            </w:r>
          </w:p>
          <w:p w:rsidR="0072350D" w:rsidRPr="0072350D" w:rsidRDefault="0072350D" w:rsidP="00C92FD4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Piper </w:t>
            </w:r>
            <w:proofErr w:type="spellStart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aduncum</w:t>
            </w:r>
            <w:proofErr w:type="spellEnd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2350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tree; shrub)</w:t>
            </w:r>
          </w:p>
          <w:p w:rsidR="0072350D" w:rsidRPr="0072350D" w:rsidRDefault="0072350D" w:rsidP="00C92FD4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Pycnonotus</w:t>
            </w:r>
            <w:proofErr w:type="spellEnd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cafer</w:t>
            </w:r>
            <w:proofErr w:type="spellEnd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2350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bird)</w:t>
            </w:r>
          </w:p>
          <w:p w:rsidR="0072350D" w:rsidRPr="0072350D" w:rsidRDefault="0072350D" w:rsidP="00C92FD4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Rhinella</w:t>
            </w:r>
            <w:proofErr w:type="spellEnd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 marina </w:t>
            </w:r>
            <w:r w:rsidRPr="0072350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amphibian)</w:t>
            </w:r>
          </w:p>
          <w:p w:rsidR="0072350D" w:rsidRPr="0072350D" w:rsidRDefault="0072350D" w:rsidP="00C92FD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Tridentiger</w:t>
            </w:r>
            <w:proofErr w:type="spellEnd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trigonocephalus</w:t>
            </w:r>
            <w:proofErr w:type="spellEnd"/>
            <w:r w:rsidRPr="0072350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2350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fish)</w:t>
            </w:r>
          </w:p>
        </w:tc>
      </w:tr>
    </w:tbl>
    <w:p w:rsidR="00FD7C36" w:rsidRDefault="00FD7C36"/>
    <w:sectPr w:rsidR="00FD7C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50D"/>
    <w:rsid w:val="00204A3C"/>
    <w:rsid w:val="00616E33"/>
    <w:rsid w:val="00715FFE"/>
    <w:rsid w:val="0072350D"/>
    <w:rsid w:val="00C14974"/>
    <w:rsid w:val="00E4706D"/>
    <w:rsid w:val="00FD7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50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35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50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35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907</Words>
  <Characters>517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lyn</dc:creator>
  <cp:lastModifiedBy>Katelyn Faulkner</cp:lastModifiedBy>
  <cp:revision>6</cp:revision>
  <dcterms:created xsi:type="dcterms:W3CDTF">2016-01-14T07:37:00Z</dcterms:created>
  <dcterms:modified xsi:type="dcterms:W3CDTF">2016-09-06T12:39:00Z</dcterms:modified>
</cp:coreProperties>
</file>